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AB1F1" w14:textId="77777777" w:rsidR="002B62BF" w:rsidRPr="00C34B4C" w:rsidRDefault="002B62BF" w:rsidP="002B62BF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B4C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legends</w:t>
      </w:r>
    </w:p>
    <w:p w14:paraId="25894AE9" w14:textId="77777777" w:rsidR="002B62BF" w:rsidRPr="00C34B4C" w:rsidRDefault="002B62BF" w:rsidP="002B62BF">
      <w:pPr>
        <w:spacing w:line="480" w:lineRule="auto"/>
        <w:rPr>
          <w:rFonts w:ascii="Times New Roman" w:hAnsi="Times New Roman"/>
          <w:sz w:val="24"/>
        </w:rPr>
      </w:pPr>
      <w:r w:rsidRPr="00C34B4C">
        <w:rPr>
          <w:rFonts w:ascii="Times New Roman" w:hAnsi="Times New Roman"/>
          <w:b/>
          <w:bCs/>
          <w:sz w:val="24"/>
        </w:rPr>
        <w:t xml:space="preserve">Supplementary figure </w:t>
      </w:r>
      <w:r w:rsidRPr="00C34B4C">
        <w:rPr>
          <w:rFonts w:ascii="Times New Roman" w:hAnsi="Times New Roman"/>
          <w:b/>
          <w:bCs/>
          <w:color w:val="2E3033"/>
          <w:sz w:val="24"/>
          <w:shd w:val="clear" w:color="auto" w:fill="FFFFFF"/>
        </w:rPr>
        <w:t xml:space="preserve">1. </w:t>
      </w:r>
      <w:r w:rsidRPr="00C34B4C">
        <w:rPr>
          <w:rFonts w:ascii="Times New Roman" w:hAnsi="Times New Roman"/>
          <w:b/>
          <w:bCs/>
          <w:color w:val="000000" w:themeColor="text1"/>
          <w:sz w:val="24"/>
        </w:rPr>
        <w:t xml:space="preserve">Comparison of laboratory parameters between omicron  and </w:t>
      </w:r>
      <w:r w:rsidRPr="00C34B4C">
        <w:rPr>
          <w:rFonts w:ascii="Times New Roman" w:hAnsi="Times New Roman"/>
          <w:b/>
          <w:bCs/>
          <w:sz w:val="24"/>
        </w:rPr>
        <w:t>prototype strain</w:t>
      </w:r>
      <w:r w:rsidRPr="00C34B4C">
        <w:rPr>
          <w:rFonts w:ascii="Times New Roman" w:hAnsi="Times New Roman"/>
          <w:b/>
          <w:bCs/>
          <w:color w:val="000000" w:themeColor="text1"/>
          <w:sz w:val="24"/>
        </w:rPr>
        <w:t xml:space="preserve"> infected subjects. </w:t>
      </w:r>
      <w:r w:rsidRPr="00C34B4C">
        <w:rPr>
          <w:rFonts w:ascii="Times New Roman" w:hAnsi="Times New Roman"/>
          <w:color w:val="000000" w:themeColor="text1"/>
          <w:sz w:val="24"/>
        </w:rPr>
        <w:t>Differences in organ function between Omicron and prototype strain infected subjects, including liver function, renal function, lung function, cardiac function, blood electrolytes, complete blood count, and coagulation.</w:t>
      </w:r>
    </w:p>
    <w:p w14:paraId="331B606C" w14:textId="0B0339DA" w:rsidR="004E57EA" w:rsidRDefault="004E57EA"/>
    <w:p w14:paraId="454392DF" w14:textId="77777777" w:rsidR="002B62BF" w:rsidRPr="00C34B4C" w:rsidRDefault="002B62BF" w:rsidP="002B62BF">
      <w:pPr>
        <w:spacing w:line="480" w:lineRule="auto"/>
        <w:jc w:val="left"/>
        <w:rPr>
          <w:rFonts w:ascii="Times New Roman" w:hAnsi="Times New Roman"/>
          <w:sz w:val="24"/>
        </w:rPr>
      </w:pPr>
      <w:r w:rsidRPr="00C34B4C">
        <w:rPr>
          <w:rFonts w:ascii="Times New Roman" w:hAnsi="Times New Roman"/>
          <w:b/>
          <w:bCs/>
          <w:sz w:val="24"/>
        </w:rPr>
        <w:t xml:space="preserve">Supplementary figure 1  Comparison of laboratory parameters between omicron and prototype strain infected subjects </w:t>
      </w:r>
      <w:r w:rsidRPr="00C34B4C">
        <w:rPr>
          <w:rFonts w:ascii="Times New Roman" w:hAnsi="Times New Roman"/>
          <w:noProof/>
          <w:sz w:val="24"/>
        </w:rPr>
        <w:drawing>
          <wp:inline distT="0" distB="0" distL="0" distR="0" wp14:anchorId="4ACBF558" wp14:editId="0D901779">
            <wp:extent cx="5274310" cy="39611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64689" w14:textId="77777777" w:rsidR="002B62BF" w:rsidRPr="00C34B4C" w:rsidRDefault="002B62BF" w:rsidP="002B62BF">
      <w:pPr>
        <w:rPr>
          <w:rFonts w:ascii="Times New Roman" w:hAnsi="Times New Roman"/>
          <w:sz w:val="24"/>
        </w:rPr>
      </w:pPr>
    </w:p>
    <w:p w14:paraId="0AACC13A" w14:textId="77777777" w:rsidR="002B62BF" w:rsidRPr="00C34B4C" w:rsidRDefault="002B62BF" w:rsidP="002B62BF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C34B4C">
        <w:rPr>
          <w:rFonts w:ascii="Times New Roman" w:hAnsi="Times New Roman"/>
          <w:b/>
          <w:bCs/>
          <w:sz w:val="24"/>
        </w:rPr>
        <w:t>Supplementary Table 1. Comparison of laboratory parameters between omicron and prototype strain infected subjects</w:t>
      </w:r>
    </w:p>
    <w:tbl>
      <w:tblPr>
        <w:tblW w:w="5547" w:type="pct"/>
        <w:tblInd w:w="-426" w:type="dxa"/>
        <w:tblLook w:val="04A0" w:firstRow="1" w:lastRow="0" w:firstColumn="1" w:lastColumn="0" w:noHBand="0" w:noVBand="1"/>
      </w:tblPr>
      <w:tblGrid>
        <w:gridCol w:w="3260"/>
        <w:gridCol w:w="1985"/>
        <w:gridCol w:w="2379"/>
        <w:gridCol w:w="1591"/>
      </w:tblGrid>
      <w:tr w:rsidR="002B62BF" w:rsidRPr="00C34B4C" w14:paraId="7DE598DB" w14:textId="77777777" w:rsidTr="0074607A">
        <w:trPr>
          <w:trHeight w:val="170"/>
        </w:trPr>
        <w:tc>
          <w:tcPr>
            <w:tcW w:w="17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</w:tcPr>
          <w:p w14:paraId="207D7E2D" w14:textId="77777777" w:rsidR="002B62BF" w:rsidRPr="00C34B4C" w:rsidRDefault="00D73EA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hyperlink r:id="rId7" w:history="1">
              <w:r w:rsidR="002B62BF" w:rsidRPr="00C34B4C">
                <w:rPr>
                  <w:rFonts w:ascii="Times New Roman" w:hAnsi="Times New Roman"/>
                  <w:b/>
                  <w:bCs/>
                  <w:color w:val="000000" w:themeColor="text1"/>
                  <w:kern w:val="0"/>
                  <w:sz w:val="24"/>
                </w:rPr>
                <w:t>Laboratory</w:t>
              </w:r>
            </w:hyperlink>
            <w:r w:rsidR="002B62BF"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 </w:t>
            </w:r>
            <w:hyperlink r:id="rId8" w:history="1">
              <w:r w:rsidR="002B62BF" w:rsidRPr="00C34B4C">
                <w:rPr>
                  <w:rFonts w:ascii="Times New Roman" w:hAnsi="Times New Roman"/>
                  <w:b/>
                  <w:bCs/>
                  <w:color w:val="000000" w:themeColor="text1"/>
                  <w:kern w:val="0"/>
                  <w:sz w:val="24"/>
                </w:rPr>
                <w:t>index</w:t>
              </w:r>
            </w:hyperlink>
            <w:r w:rsidR="002B62BF"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 xml:space="preserve">  </w:t>
            </w:r>
          </w:p>
          <w:p w14:paraId="095E4F5B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Median(IQR)</w:t>
            </w:r>
          </w:p>
        </w:tc>
        <w:tc>
          <w:tcPr>
            <w:tcW w:w="107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</w:tcPr>
          <w:p w14:paraId="021702B8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Omicron</w:t>
            </w:r>
          </w:p>
          <w:p w14:paraId="47D00A36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(n=157)</w:t>
            </w:r>
          </w:p>
        </w:tc>
        <w:tc>
          <w:tcPr>
            <w:tcW w:w="1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vAlign w:val="center"/>
          </w:tcPr>
          <w:p w14:paraId="13248A65" w14:textId="77777777" w:rsidR="002B62BF" w:rsidRPr="00C34B4C" w:rsidRDefault="002B62BF" w:rsidP="0074607A">
            <w:pPr>
              <w:widowControl/>
              <w:spacing w:line="360" w:lineRule="auto"/>
              <w:ind w:firstLineChars="156" w:firstLine="376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Prototype strain</w:t>
            </w:r>
          </w:p>
          <w:p w14:paraId="7BDE07D3" w14:textId="77777777" w:rsidR="002B62BF" w:rsidRPr="00C34B4C" w:rsidRDefault="002B62BF" w:rsidP="0074607A">
            <w:pPr>
              <w:widowControl/>
              <w:spacing w:line="360" w:lineRule="auto"/>
              <w:ind w:firstLineChars="156" w:firstLine="376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(n=144)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vAlign w:val="center"/>
          </w:tcPr>
          <w:p w14:paraId="0FDF2044" w14:textId="77777777" w:rsidR="002B62BF" w:rsidRPr="00C34B4C" w:rsidRDefault="002B62BF" w:rsidP="0074607A">
            <w:pPr>
              <w:widowControl/>
              <w:spacing w:line="360" w:lineRule="auto"/>
              <w:ind w:leftChars="-119" w:left="-250" w:rightChars="52" w:right="109" w:firstLineChars="156" w:firstLine="376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  <w:t>P value</w:t>
            </w:r>
          </w:p>
        </w:tc>
      </w:tr>
      <w:tr w:rsidR="002B62BF" w:rsidRPr="00C34B4C" w14:paraId="09DB74F8" w14:textId="77777777" w:rsidTr="0074607A">
        <w:trPr>
          <w:trHeight w:val="1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606B0" w14:textId="77777777" w:rsidR="002B62BF" w:rsidRPr="00C34B4C" w:rsidRDefault="00D73EA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hyperlink r:id="rId9" w:history="1">
              <w:r w:rsidR="002B62BF" w:rsidRPr="00C34B4C">
                <w:rPr>
                  <w:rFonts w:ascii="Times New Roman" w:hAnsi="Times New Roman"/>
                  <w:b/>
                  <w:bCs/>
                  <w:color w:val="000000" w:themeColor="text1"/>
                  <w:kern w:val="0"/>
                  <w:sz w:val="24"/>
                </w:rPr>
                <w:t>Complete</w:t>
              </w:r>
            </w:hyperlink>
            <w:r w:rsidR="002B62BF"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 </w:t>
            </w:r>
            <w:hyperlink r:id="rId10" w:history="1">
              <w:r w:rsidR="002B62BF" w:rsidRPr="00C34B4C">
                <w:rPr>
                  <w:rFonts w:ascii="Times New Roman" w:hAnsi="Times New Roman"/>
                  <w:b/>
                  <w:bCs/>
                  <w:color w:val="000000" w:themeColor="text1"/>
                  <w:kern w:val="0"/>
                  <w:sz w:val="24"/>
                </w:rPr>
                <w:t>blood</w:t>
              </w:r>
            </w:hyperlink>
            <w:r w:rsidR="002B62BF"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 </w:t>
            </w:r>
            <w:hyperlink r:id="rId11" w:history="1">
              <w:r w:rsidR="002B62BF" w:rsidRPr="00C34B4C">
                <w:rPr>
                  <w:rFonts w:ascii="Times New Roman" w:hAnsi="Times New Roman"/>
                  <w:b/>
                  <w:bCs/>
                  <w:color w:val="000000" w:themeColor="text1"/>
                  <w:kern w:val="0"/>
                  <w:sz w:val="24"/>
                </w:rPr>
                <w:t>count</w:t>
              </w:r>
            </w:hyperlink>
          </w:p>
        </w:tc>
      </w:tr>
      <w:tr w:rsidR="002B62BF" w:rsidRPr="00C34B4C" w14:paraId="7AE20323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2F847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WBC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B9FC0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.95(3.90-6.10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C4812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.24(4.31-6.7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57A5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kern w:val="0"/>
                <w:sz w:val="24"/>
              </w:rPr>
              <w:t>0.048</w:t>
            </w:r>
          </w:p>
        </w:tc>
      </w:tr>
      <w:tr w:rsidR="002B62BF" w:rsidRPr="00C34B4C" w14:paraId="4E9D2C45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B9F472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Neutrophil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7947A9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.80(1.90-3.90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BEE37B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.40(2.60-5.09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29AB4A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kern w:val="0"/>
                <w:sz w:val="24"/>
              </w:rPr>
              <w:t>&lt;0.001</w:t>
            </w:r>
          </w:p>
        </w:tc>
      </w:tr>
      <w:tr w:rsidR="002B62BF" w:rsidRPr="00C34B4C" w14:paraId="41CEA648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B82C9A" w14:textId="77777777" w:rsidR="002B62BF" w:rsidRPr="00A0309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0309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Lymphocyte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941278" w14:textId="77777777" w:rsidR="002B62BF" w:rsidRPr="00A0309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0309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40(1.13-1.90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956F9F" w14:textId="77777777" w:rsidR="002B62BF" w:rsidRPr="00A0309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0309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.18(0.80-1.58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E7DB24" w14:textId="77777777" w:rsidR="002B62BF" w:rsidRPr="00A0309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A0309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2B62BF" w:rsidRPr="00C34B4C" w14:paraId="2E72EA0F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CDE675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Monocyte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0EE93A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50(0.30-0.68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C161DEE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42(0.31-0.54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86EE5B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72</w:t>
            </w:r>
          </w:p>
        </w:tc>
      </w:tr>
      <w:tr w:rsidR="002B62BF" w:rsidRPr="00C34B4C" w14:paraId="6758E4F9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8A027E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BC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8E425D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.77(4.45-5.17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94B22C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.50(4.18-4.96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83E0EF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kern w:val="0"/>
                <w:sz w:val="24"/>
              </w:rPr>
              <w:t>0.001</w:t>
            </w:r>
          </w:p>
        </w:tc>
      </w:tr>
      <w:tr w:rsidR="002B62BF" w:rsidRPr="00C34B4C" w14:paraId="0A207CCF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55257B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b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8BD7A5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43(130-154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DCA75C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35(126-151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0D6D21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62</w:t>
            </w:r>
          </w:p>
        </w:tc>
      </w:tr>
      <w:tr w:rsidR="002B62BF" w:rsidRPr="00C34B4C" w14:paraId="63509F55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60C14E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latelet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E49856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04(181-239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B514A1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04(165-248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AE521DB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902</w:t>
            </w:r>
          </w:p>
        </w:tc>
      </w:tr>
      <w:tr w:rsidR="002B62BF" w:rsidRPr="00C34B4C" w14:paraId="20936A0A" w14:textId="77777777" w:rsidTr="0074607A">
        <w:trPr>
          <w:trHeight w:val="373"/>
        </w:trPr>
        <w:tc>
          <w:tcPr>
            <w:tcW w:w="176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6FD6961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Coagulation function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2C07E7C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DC1497F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B2D3692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2B62BF" w:rsidRPr="00C34B4C" w14:paraId="087252E2" w14:textId="77777777" w:rsidTr="0074607A">
        <w:trPr>
          <w:trHeight w:val="373"/>
        </w:trPr>
        <w:tc>
          <w:tcPr>
            <w:tcW w:w="1769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57C3CB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-dimer</w:t>
            </w:r>
          </w:p>
        </w:tc>
        <w:tc>
          <w:tcPr>
            <w:tcW w:w="1077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BFF2B80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22(0.16-0.26)</w:t>
            </w:r>
          </w:p>
        </w:tc>
        <w:tc>
          <w:tcPr>
            <w:tcW w:w="1291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347E6D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24(0.18-0.41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E30CE4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kern w:val="0"/>
                <w:sz w:val="24"/>
              </w:rPr>
              <w:t>0.005</w:t>
            </w:r>
          </w:p>
        </w:tc>
      </w:tr>
      <w:tr w:rsidR="002B62BF" w:rsidRPr="00C34B4C" w14:paraId="39DF3B69" w14:textId="77777777" w:rsidTr="0074607A">
        <w:trPr>
          <w:trHeight w:val="170"/>
        </w:trPr>
        <w:tc>
          <w:tcPr>
            <w:tcW w:w="28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26997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Liver function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99642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611A2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</w:tr>
      <w:tr w:rsidR="002B62BF" w:rsidRPr="00C34B4C" w14:paraId="2BFB18B3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6F087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L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64C86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6.5(11.0-32.5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2969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0.9(14.0-34.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7AD2C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90</w:t>
            </w:r>
          </w:p>
        </w:tc>
      </w:tr>
      <w:tr w:rsidR="002B62BF" w:rsidRPr="00C34B4C" w14:paraId="5B205616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F48D8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S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A5AB1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1.0(17.0-28.8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5F211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4.0(19.0-30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4781A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kern w:val="0"/>
                <w:sz w:val="24"/>
              </w:rPr>
              <w:t>0.033</w:t>
            </w:r>
          </w:p>
        </w:tc>
      </w:tr>
      <w:tr w:rsidR="002B62BF" w:rsidRPr="00C34B4C" w14:paraId="5412A961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35F44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G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A5BF0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0.5(14.0-34.8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5F4CA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3.5(17.0-37.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C916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kern w:val="0"/>
                <w:sz w:val="24"/>
              </w:rPr>
              <w:t>0.031</w:t>
            </w:r>
          </w:p>
        </w:tc>
      </w:tr>
      <w:tr w:rsidR="002B62BF" w:rsidRPr="00C34B4C" w14:paraId="070CABFE" w14:textId="77777777" w:rsidTr="0074607A">
        <w:trPr>
          <w:trHeight w:val="170"/>
        </w:trPr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8D85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Renal function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03CDF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C2AEE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79FDC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</w:tr>
      <w:tr w:rsidR="002B62BF" w:rsidRPr="00C34B4C" w14:paraId="73439DD7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EE680" w14:textId="77777777" w:rsidR="002B62BF" w:rsidRPr="00DA3640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DA36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eGFR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D6AF4" w14:textId="77777777" w:rsidR="002B62BF" w:rsidRPr="00DA3640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DA36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17.0(106.0-122.0)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D0427" w14:textId="77777777" w:rsidR="002B62BF" w:rsidRPr="00DA3640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DA36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95.0(83.0-105.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55390" w14:textId="77777777" w:rsidR="002B62BF" w:rsidRPr="00DA3640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DA364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2B62BF" w:rsidRPr="00C34B4C" w14:paraId="50E69FA9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0B3BD8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reatinine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E036EF6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7.0(54.0-76.8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C4B4A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74.0(66.0-88.0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522F2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kern w:val="0"/>
                <w:sz w:val="24"/>
              </w:rPr>
              <w:t>&lt;0.001</w:t>
            </w:r>
          </w:p>
        </w:tc>
      </w:tr>
      <w:tr w:rsidR="002B62BF" w:rsidRPr="00C34B4C" w14:paraId="2E159D24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8809B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Urea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E95380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.83(3.30-4.45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351AD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.01(3.25-5.21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5251B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88</w:t>
            </w:r>
          </w:p>
        </w:tc>
      </w:tr>
      <w:tr w:rsidR="002B62BF" w:rsidRPr="00C34B4C" w14:paraId="74A1D39C" w14:textId="77777777" w:rsidTr="0074607A">
        <w:trPr>
          <w:trHeight w:val="170"/>
        </w:trPr>
        <w:tc>
          <w:tcPr>
            <w:tcW w:w="176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E3A48BF" w14:textId="77777777" w:rsidR="002B62BF" w:rsidRPr="00C34B4C" w:rsidRDefault="002B62BF" w:rsidP="0074607A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Pulmonary function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D05729E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50B103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478AD6C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</w:tr>
      <w:tr w:rsidR="002B62BF" w:rsidRPr="00C34B4C" w14:paraId="11A47DBF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3FFD88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aO2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EE3FF8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97.0(96.5-97.5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18E6C8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97.0(96.0-98.0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5A70C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821</w:t>
            </w:r>
          </w:p>
        </w:tc>
      </w:tr>
      <w:tr w:rsidR="002B62BF" w:rsidRPr="00C34B4C" w14:paraId="65CD3150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78D5EF" w14:textId="77777777" w:rsidR="002B62BF" w:rsidRPr="00C34B4C" w:rsidRDefault="00D73EA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hyperlink r:id="rId12" w:history="1">
              <w:r w:rsidR="002B62BF" w:rsidRPr="00C34B4C">
                <w:rPr>
                  <w:rFonts w:ascii="Times New Roman" w:hAnsi="Times New Roman"/>
                  <w:color w:val="000000" w:themeColor="text1"/>
                  <w:kern w:val="0"/>
                  <w:sz w:val="24"/>
                </w:rPr>
                <w:t>Oxygenation</w:t>
              </w:r>
            </w:hyperlink>
            <w:r w:rsidR="002B62BF"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hyperlink r:id="rId13" w:history="1">
              <w:r w:rsidR="002B62BF" w:rsidRPr="00C34B4C">
                <w:rPr>
                  <w:rFonts w:ascii="Times New Roman" w:hAnsi="Times New Roman"/>
                  <w:color w:val="000000" w:themeColor="text1"/>
                  <w:kern w:val="0"/>
                  <w:sz w:val="24"/>
                </w:rPr>
                <w:t>index</w:t>
              </w:r>
            </w:hyperlink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B431F4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05.0(357.0-526.0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ED287F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20.7(348.3-485.7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37553A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894</w:t>
            </w:r>
          </w:p>
        </w:tc>
      </w:tr>
      <w:tr w:rsidR="002B62BF" w:rsidRPr="00C34B4C" w14:paraId="4A01BDCE" w14:textId="77777777" w:rsidTr="0074607A">
        <w:trPr>
          <w:trHeight w:val="170"/>
        </w:trPr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9C074" w14:textId="77777777" w:rsidR="002B62BF" w:rsidRPr="00C34B4C" w:rsidRDefault="002B62BF" w:rsidP="0074607A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  <w:t>Cardiac function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8E3B4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447C2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1AF6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</w:tr>
      <w:tr w:rsidR="002B62BF" w:rsidRPr="00C34B4C" w14:paraId="437D2EC9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DB7010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LDH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66E2B0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92.0(172.0-211.0)</w:t>
            </w:r>
          </w:p>
        </w:tc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61361B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00.0(170.0-240.3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9872EA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89</w:t>
            </w:r>
          </w:p>
        </w:tc>
      </w:tr>
      <w:tr w:rsidR="002B62BF" w:rsidRPr="00C34B4C" w14:paraId="7C44196D" w14:textId="77777777" w:rsidTr="0074607A">
        <w:trPr>
          <w:trHeight w:val="170"/>
        </w:trPr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789C34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K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0D3FCD" w14:textId="77777777" w:rsidR="002B62BF" w:rsidRPr="00C34B4C" w:rsidRDefault="002B62BF" w:rsidP="0074607A">
            <w:pPr>
              <w:widowControl/>
              <w:spacing w:line="360" w:lineRule="auto"/>
              <w:ind w:rightChars="-50" w:right="-10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78.0(58.5-108.5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5544D6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8.5(44.0-89.3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3E8368" w14:textId="77777777" w:rsidR="002B62BF" w:rsidRPr="00C34B4C" w:rsidRDefault="002B62BF" w:rsidP="0074607A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C34B4C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200</w:t>
            </w:r>
          </w:p>
        </w:tc>
      </w:tr>
    </w:tbl>
    <w:p w14:paraId="5B9052F9" w14:textId="77777777" w:rsidR="002B62BF" w:rsidRPr="00C34B4C" w:rsidRDefault="002B62BF" w:rsidP="002B62BF">
      <w:pPr>
        <w:widowControl/>
        <w:spacing w:line="480" w:lineRule="auto"/>
        <w:rPr>
          <w:rFonts w:ascii="Times New Roman" w:eastAsia="DengXian" w:hAnsi="Times New Roman"/>
          <w:kern w:val="0"/>
          <w:sz w:val="24"/>
        </w:rPr>
      </w:pPr>
    </w:p>
    <w:p w14:paraId="15CF1ACB" w14:textId="77777777" w:rsidR="002B62BF" w:rsidRPr="002B62BF" w:rsidRDefault="002B62BF"/>
    <w:sectPr w:rsidR="002B62BF" w:rsidRPr="002B6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C7F08" w14:textId="77777777" w:rsidR="00BD7E6F" w:rsidRDefault="00BD7E6F" w:rsidP="002B62BF">
      <w:r>
        <w:separator/>
      </w:r>
    </w:p>
  </w:endnote>
  <w:endnote w:type="continuationSeparator" w:id="0">
    <w:p w14:paraId="77DEDF54" w14:textId="77777777" w:rsidR="00BD7E6F" w:rsidRDefault="00BD7E6F" w:rsidP="002B6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8AF25" w14:textId="77777777" w:rsidR="00BD7E6F" w:rsidRDefault="00BD7E6F" w:rsidP="002B62BF">
      <w:r>
        <w:separator/>
      </w:r>
    </w:p>
  </w:footnote>
  <w:footnote w:type="continuationSeparator" w:id="0">
    <w:p w14:paraId="1885EAAA" w14:textId="77777777" w:rsidR="00BD7E6F" w:rsidRDefault="00BD7E6F" w:rsidP="002B6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wNTc1sjQxNjeyNDVT0lEKTi0uzszPAykwrAUAasqsXSwAAAA="/>
  </w:docVars>
  <w:rsids>
    <w:rsidRoot w:val="004E3775"/>
    <w:rsid w:val="002B62BF"/>
    <w:rsid w:val="004E3775"/>
    <w:rsid w:val="004E57EA"/>
    <w:rsid w:val="00BD7E6F"/>
    <w:rsid w:val="00D7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D99A59"/>
  <w15:chartTrackingRefBased/>
  <w15:docId w15:val="{C27E621A-9887-4674-8C53-F27B8DE5A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2BF"/>
    <w:pPr>
      <w:widowControl w:val="0"/>
      <w:spacing w:line="240" w:lineRule="auto"/>
    </w:pPr>
    <w:rPr>
      <w:rFonts w:ascii="Calibri" w:eastAsia="SimSun" w:hAnsi="Calibri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2B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2B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62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62BF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62BF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B62B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kaishengwu@163.com</dc:creator>
  <cp:keywords/>
  <dc:description/>
  <cp:lastModifiedBy>Laura Goodfellow</cp:lastModifiedBy>
  <cp:revision>2</cp:revision>
  <dcterms:created xsi:type="dcterms:W3CDTF">2023-01-03T10:03:00Z</dcterms:created>
  <dcterms:modified xsi:type="dcterms:W3CDTF">2023-01-03T10:03:00Z</dcterms:modified>
</cp:coreProperties>
</file>